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19D8" w:rsidRDefault="003819D8">
      <w:r w:rsidRPr="00916D5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YFHS utilization b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ex</w:t>
      </w:r>
      <w:r w:rsidRPr="00916D58">
        <w:rPr>
          <w:rFonts w:ascii="Times New Roman" w:hAnsi="Times New Roman" w:cs="Times New Roman"/>
          <w:b/>
          <w:bCs/>
          <w:sz w:val="24"/>
          <w:szCs w:val="24"/>
          <w:lang w:val="en-GB"/>
        </w:rPr>
        <w:t>, age and health facility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228"/>
        <w:gridCol w:w="1227"/>
        <w:gridCol w:w="1071"/>
        <w:gridCol w:w="1275"/>
        <w:gridCol w:w="1275"/>
        <w:gridCol w:w="1135"/>
        <w:gridCol w:w="1135"/>
        <w:gridCol w:w="1135"/>
        <w:gridCol w:w="1275"/>
        <w:gridCol w:w="1194"/>
      </w:tblGrid>
      <w:tr w:rsidR="003819D8" w:rsidRPr="00A51445" w:rsidTr="00714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 w:val="restart"/>
            <w:vAlign w:val="bottom"/>
            <w:hideMark/>
          </w:tcPr>
          <w:p w:rsidR="003819D8" w:rsidRPr="00A51445" w:rsidRDefault="003819D8" w:rsidP="0071475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rvice Provided</w:t>
            </w:r>
          </w:p>
        </w:tc>
        <w:tc>
          <w:tcPr>
            <w:tcW w:w="880" w:type="pct"/>
            <w:gridSpan w:val="2"/>
          </w:tcPr>
          <w:p w:rsidR="003819D8" w:rsidRPr="00A51445" w:rsidRDefault="003819D8" w:rsidP="0071475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5" w:type="pct"/>
            <w:gridSpan w:val="4"/>
          </w:tcPr>
          <w:p w:rsidR="003819D8" w:rsidRPr="00A51445" w:rsidRDefault="003819D8" w:rsidP="0071475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699" w:type="pct"/>
            <w:gridSpan w:val="4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Health facility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/>
            <w:hideMark/>
          </w:tcPr>
          <w:p w:rsidR="003819D8" w:rsidRPr="00A51445" w:rsidRDefault="003819D8" w:rsidP="0071475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2288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1715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340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1734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1557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5+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372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Chifunga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602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Dambe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1417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Matope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1259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sambe</w:t>
            </w:r>
          </w:p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N = 725</w:t>
            </w:r>
          </w:p>
        </w:tc>
      </w:tr>
      <w:tr w:rsidR="003819D8" w:rsidRPr="00A51445" w:rsidTr="00714754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</w:tcPr>
          <w:p w:rsidR="003819D8" w:rsidRPr="00A51445" w:rsidRDefault="003819D8" w:rsidP="00714754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ormation and Counseling</w:t>
            </w:r>
          </w:p>
        </w:tc>
        <w:tc>
          <w:tcPr>
            <w:tcW w:w="440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593 (70%)</w:t>
            </w:r>
          </w:p>
        </w:tc>
        <w:tc>
          <w:tcPr>
            <w:tcW w:w="440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276 (74%)</w:t>
            </w:r>
          </w:p>
        </w:tc>
        <w:tc>
          <w:tcPr>
            <w:tcW w:w="384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15 (93%)</w:t>
            </w:r>
          </w:p>
        </w:tc>
        <w:tc>
          <w:tcPr>
            <w:tcW w:w="45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188 (69%)</w:t>
            </w:r>
          </w:p>
        </w:tc>
        <w:tc>
          <w:tcPr>
            <w:tcW w:w="45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047 (67%)</w:t>
            </w:r>
          </w:p>
        </w:tc>
        <w:tc>
          <w:tcPr>
            <w:tcW w:w="40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19 (86%)</w:t>
            </w:r>
          </w:p>
        </w:tc>
        <w:tc>
          <w:tcPr>
            <w:tcW w:w="40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570 (95%)</w:t>
            </w:r>
          </w:p>
        </w:tc>
        <w:tc>
          <w:tcPr>
            <w:tcW w:w="40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629 (44%)</w:t>
            </w:r>
          </w:p>
        </w:tc>
        <w:tc>
          <w:tcPr>
            <w:tcW w:w="457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146 (91%)</w:t>
            </w:r>
          </w:p>
        </w:tc>
        <w:tc>
          <w:tcPr>
            <w:tcW w:w="428" w:type="pct"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520 (72%)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6 (0.3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5 (0.3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6 (0.4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0.1%)</w:t>
            </w:r>
          </w:p>
        </w:tc>
      </w:tr>
      <w:tr w:rsidR="003819D8" w:rsidRPr="00A51445" w:rsidTr="0071475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dom Provision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67 (7.3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09 (12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1 (3.2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80 (10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65 (11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0 (5.4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4 (2.3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46 (17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77 (6.1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9 (5.4%)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ug and Substanc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use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0.2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0.2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6 (0.4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0.3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1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3819D8" w:rsidRPr="00A51445" w:rsidTr="00714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mily Planning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84 (8.0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1 (1.8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1.2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97 (5.6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99 (6.4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5 (4.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7 (1.2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07 (7.6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3 (1.8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78 (11%)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T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01 (13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69 (9.9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8 (2.4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37 (14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09 (13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6 (4.3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80 (27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2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82 (11%)</w:t>
            </w:r>
          </w:p>
        </w:tc>
      </w:tr>
      <w:tr w:rsidR="003819D8" w:rsidRPr="00A51445" w:rsidTr="00714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&lt;0.1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0.3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0.1%)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GBV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&lt;0.1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3819D8" w:rsidRPr="00A51445" w:rsidTr="00714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hideMark/>
          </w:tcPr>
          <w:p w:rsidR="003819D8" w:rsidRPr="00A51445" w:rsidRDefault="003819D8" w:rsidP="00714754">
            <w:pPr>
              <w:spacing w:after="0"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5144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I Managemen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30 (1.3%)</w:t>
            </w:r>
          </w:p>
        </w:tc>
        <w:tc>
          <w:tcPr>
            <w:tcW w:w="440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0 (1.2%)</w:t>
            </w:r>
          </w:p>
        </w:tc>
        <w:tc>
          <w:tcPr>
            <w:tcW w:w="384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5 (1.4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2 (1.4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40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4 (3.1%)</w:t>
            </w:r>
          </w:p>
        </w:tc>
        <w:tc>
          <w:tcPr>
            <w:tcW w:w="457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4 (0.3%)</w:t>
            </w:r>
          </w:p>
        </w:tc>
        <w:tc>
          <w:tcPr>
            <w:tcW w:w="428" w:type="pct"/>
            <w:hideMark/>
          </w:tcPr>
          <w:p w:rsidR="003819D8" w:rsidRPr="00A51445" w:rsidRDefault="003819D8" w:rsidP="0071475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445">
              <w:rPr>
                <w:rFonts w:ascii="Times New Roman" w:hAnsi="Times New Roman" w:cs="Times New Roman"/>
                <w:sz w:val="20"/>
                <w:szCs w:val="20"/>
              </w:rPr>
              <w:t>2 (0.3%)</w:t>
            </w:r>
          </w:p>
        </w:tc>
      </w:tr>
      <w:tr w:rsidR="003819D8" w:rsidRPr="00A51445" w:rsidTr="00714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:rsidR="003819D8" w:rsidRPr="00BC2373" w:rsidRDefault="003819D8" w:rsidP="00714754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retroviral therapy; 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IV testing services; 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re Exposure Prophylaxis; 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ual Gender Based Violenc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exual transmission infection </w:t>
            </w:r>
            <w:r w:rsidRPr="00BC23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</w:tr>
    </w:tbl>
    <w:p w:rsidR="003819D8" w:rsidRDefault="003819D8"/>
    <w:sectPr w:rsidR="003819D8" w:rsidSect="00A514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445"/>
    <w:rsid w:val="000020EB"/>
    <w:rsid w:val="000055AB"/>
    <w:rsid w:val="00006F62"/>
    <w:rsid w:val="00014FDB"/>
    <w:rsid w:val="000208AD"/>
    <w:rsid w:val="0002106F"/>
    <w:rsid w:val="00031406"/>
    <w:rsid w:val="00034DCB"/>
    <w:rsid w:val="00034F0A"/>
    <w:rsid w:val="000424A6"/>
    <w:rsid w:val="00050B9C"/>
    <w:rsid w:val="00053E72"/>
    <w:rsid w:val="00060414"/>
    <w:rsid w:val="0008471D"/>
    <w:rsid w:val="000868CB"/>
    <w:rsid w:val="000920FA"/>
    <w:rsid w:val="00092B24"/>
    <w:rsid w:val="00095307"/>
    <w:rsid w:val="00096C29"/>
    <w:rsid w:val="000A2343"/>
    <w:rsid w:val="000D2895"/>
    <w:rsid w:val="000D2AD9"/>
    <w:rsid w:val="000D5BDF"/>
    <w:rsid w:val="000E3BD6"/>
    <w:rsid w:val="000E7936"/>
    <w:rsid w:val="000F605C"/>
    <w:rsid w:val="000F7392"/>
    <w:rsid w:val="001056D8"/>
    <w:rsid w:val="001072E9"/>
    <w:rsid w:val="00107645"/>
    <w:rsid w:val="00114DCB"/>
    <w:rsid w:val="00117A50"/>
    <w:rsid w:val="00122FF3"/>
    <w:rsid w:val="00133B9E"/>
    <w:rsid w:val="00136DA9"/>
    <w:rsid w:val="0014627B"/>
    <w:rsid w:val="00154C4B"/>
    <w:rsid w:val="00162272"/>
    <w:rsid w:val="001750F2"/>
    <w:rsid w:val="001805D0"/>
    <w:rsid w:val="00181236"/>
    <w:rsid w:val="001A4CAA"/>
    <w:rsid w:val="001A6ECB"/>
    <w:rsid w:val="001B31BF"/>
    <w:rsid w:val="001B3683"/>
    <w:rsid w:val="001B782C"/>
    <w:rsid w:val="001C4161"/>
    <w:rsid w:val="001C4C3F"/>
    <w:rsid w:val="001C6B78"/>
    <w:rsid w:val="001D12C6"/>
    <w:rsid w:val="001D3146"/>
    <w:rsid w:val="001D3CC4"/>
    <w:rsid w:val="001E0D84"/>
    <w:rsid w:val="001E5123"/>
    <w:rsid w:val="001F3100"/>
    <w:rsid w:val="001F4608"/>
    <w:rsid w:val="00205161"/>
    <w:rsid w:val="00210D73"/>
    <w:rsid w:val="00212CBF"/>
    <w:rsid w:val="00212E73"/>
    <w:rsid w:val="0022057D"/>
    <w:rsid w:val="002214C3"/>
    <w:rsid w:val="002318B9"/>
    <w:rsid w:val="0023210E"/>
    <w:rsid w:val="0023485C"/>
    <w:rsid w:val="00242BBD"/>
    <w:rsid w:val="002440BD"/>
    <w:rsid w:val="002470BD"/>
    <w:rsid w:val="002516F5"/>
    <w:rsid w:val="00254214"/>
    <w:rsid w:val="0025777B"/>
    <w:rsid w:val="00261A3F"/>
    <w:rsid w:val="00266688"/>
    <w:rsid w:val="002727A0"/>
    <w:rsid w:val="00276F17"/>
    <w:rsid w:val="00280A5A"/>
    <w:rsid w:val="00285E47"/>
    <w:rsid w:val="0029494A"/>
    <w:rsid w:val="002A285E"/>
    <w:rsid w:val="002A2BA6"/>
    <w:rsid w:val="002A7B81"/>
    <w:rsid w:val="002C163B"/>
    <w:rsid w:val="002C3DF9"/>
    <w:rsid w:val="002C443D"/>
    <w:rsid w:val="002E2584"/>
    <w:rsid w:val="002E64AD"/>
    <w:rsid w:val="002E7EDD"/>
    <w:rsid w:val="002F7B4B"/>
    <w:rsid w:val="00301DDF"/>
    <w:rsid w:val="0031428D"/>
    <w:rsid w:val="003212DF"/>
    <w:rsid w:val="00330BA0"/>
    <w:rsid w:val="00347BEF"/>
    <w:rsid w:val="00353DA8"/>
    <w:rsid w:val="00355BA2"/>
    <w:rsid w:val="003617E7"/>
    <w:rsid w:val="00363402"/>
    <w:rsid w:val="0036505A"/>
    <w:rsid w:val="003664D2"/>
    <w:rsid w:val="00367833"/>
    <w:rsid w:val="00367DC8"/>
    <w:rsid w:val="003819D8"/>
    <w:rsid w:val="00382013"/>
    <w:rsid w:val="0038324B"/>
    <w:rsid w:val="003841A6"/>
    <w:rsid w:val="003863E5"/>
    <w:rsid w:val="00387CDA"/>
    <w:rsid w:val="0039141D"/>
    <w:rsid w:val="003924B8"/>
    <w:rsid w:val="00393620"/>
    <w:rsid w:val="00397378"/>
    <w:rsid w:val="003A2B10"/>
    <w:rsid w:val="003B0039"/>
    <w:rsid w:val="003B1ED7"/>
    <w:rsid w:val="003B3B9F"/>
    <w:rsid w:val="003C0B88"/>
    <w:rsid w:val="003C0F2E"/>
    <w:rsid w:val="003C2A64"/>
    <w:rsid w:val="003C6A5F"/>
    <w:rsid w:val="003C769C"/>
    <w:rsid w:val="003D106E"/>
    <w:rsid w:val="003D6965"/>
    <w:rsid w:val="003F2828"/>
    <w:rsid w:val="00401804"/>
    <w:rsid w:val="00412345"/>
    <w:rsid w:val="004125D1"/>
    <w:rsid w:val="00416975"/>
    <w:rsid w:val="004343A8"/>
    <w:rsid w:val="00437C7C"/>
    <w:rsid w:val="004609CE"/>
    <w:rsid w:val="00477772"/>
    <w:rsid w:val="0048085E"/>
    <w:rsid w:val="0048283F"/>
    <w:rsid w:val="004879ED"/>
    <w:rsid w:val="00490518"/>
    <w:rsid w:val="004905EA"/>
    <w:rsid w:val="004A0EA0"/>
    <w:rsid w:val="004A15A1"/>
    <w:rsid w:val="004A7775"/>
    <w:rsid w:val="004B3868"/>
    <w:rsid w:val="004C21B7"/>
    <w:rsid w:val="004C328C"/>
    <w:rsid w:val="004C34B0"/>
    <w:rsid w:val="004D4B16"/>
    <w:rsid w:val="004E216C"/>
    <w:rsid w:val="004E514A"/>
    <w:rsid w:val="004E7AD1"/>
    <w:rsid w:val="004F14E0"/>
    <w:rsid w:val="004F1CDF"/>
    <w:rsid w:val="00515A84"/>
    <w:rsid w:val="00516254"/>
    <w:rsid w:val="005170DA"/>
    <w:rsid w:val="00522DEF"/>
    <w:rsid w:val="00530E1B"/>
    <w:rsid w:val="00531578"/>
    <w:rsid w:val="005326B2"/>
    <w:rsid w:val="00537250"/>
    <w:rsid w:val="0054383E"/>
    <w:rsid w:val="005479BA"/>
    <w:rsid w:val="00551B49"/>
    <w:rsid w:val="00557920"/>
    <w:rsid w:val="005617AA"/>
    <w:rsid w:val="00570043"/>
    <w:rsid w:val="00576504"/>
    <w:rsid w:val="00577F13"/>
    <w:rsid w:val="0058026E"/>
    <w:rsid w:val="00591F00"/>
    <w:rsid w:val="0059445B"/>
    <w:rsid w:val="005A16BD"/>
    <w:rsid w:val="005A2DD0"/>
    <w:rsid w:val="005B0644"/>
    <w:rsid w:val="005B30A1"/>
    <w:rsid w:val="005C4932"/>
    <w:rsid w:val="005C67BA"/>
    <w:rsid w:val="005D2D64"/>
    <w:rsid w:val="005D3537"/>
    <w:rsid w:val="005D5040"/>
    <w:rsid w:val="005D6B70"/>
    <w:rsid w:val="005D782E"/>
    <w:rsid w:val="005E6F9C"/>
    <w:rsid w:val="005F2F68"/>
    <w:rsid w:val="00600751"/>
    <w:rsid w:val="006046D8"/>
    <w:rsid w:val="00611EC9"/>
    <w:rsid w:val="00612061"/>
    <w:rsid w:val="00613024"/>
    <w:rsid w:val="00613DE7"/>
    <w:rsid w:val="00616028"/>
    <w:rsid w:val="00633C21"/>
    <w:rsid w:val="00637417"/>
    <w:rsid w:val="00641DC3"/>
    <w:rsid w:val="006548E9"/>
    <w:rsid w:val="00654D6D"/>
    <w:rsid w:val="006572EC"/>
    <w:rsid w:val="006642E9"/>
    <w:rsid w:val="006652A4"/>
    <w:rsid w:val="00666761"/>
    <w:rsid w:val="0067295F"/>
    <w:rsid w:val="00675A09"/>
    <w:rsid w:val="00676785"/>
    <w:rsid w:val="006828C4"/>
    <w:rsid w:val="00693569"/>
    <w:rsid w:val="00693FFA"/>
    <w:rsid w:val="00695AD4"/>
    <w:rsid w:val="006B1378"/>
    <w:rsid w:val="006B354A"/>
    <w:rsid w:val="006B6144"/>
    <w:rsid w:val="006B6162"/>
    <w:rsid w:val="006B7C9A"/>
    <w:rsid w:val="006C2751"/>
    <w:rsid w:val="006C5F6F"/>
    <w:rsid w:val="006D118F"/>
    <w:rsid w:val="006E0774"/>
    <w:rsid w:val="006F1AB9"/>
    <w:rsid w:val="006F2ABA"/>
    <w:rsid w:val="00703190"/>
    <w:rsid w:val="00710FDE"/>
    <w:rsid w:val="00721A1A"/>
    <w:rsid w:val="00725865"/>
    <w:rsid w:val="00730D4D"/>
    <w:rsid w:val="007378FE"/>
    <w:rsid w:val="0074491D"/>
    <w:rsid w:val="0074696B"/>
    <w:rsid w:val="00746A59"/>
    <w:rsid w:val="00750EAC"/>
    <w:rsid w:val="00762D80"/>
    <w:rsid w:val="0077787F"/>
    <w:rsid w:val="00780720"/>
    <w:rsid w:val="00783421"/>
    <w:rsid w:val="00784F82"/>
    <w:rsid w:val="00790647"/>
    <w:rsid w:val="00797C50"/>
    <w:rsid w:val="007A66EC"/>
    <w:rsid w:val="007B117A"/>
    <w:rsid w:val="007B2535"/>
    <w:rsid w:val="007B3702"/>
    <w:rsid w:val="007B463C"/>
    <w:rsid w:val="007C0F8C"/>
    <w:rsid w:val="007C1AEA"/>
    <w:rsid w:val="007C3D55"/>
    <w:rsid w:val="007E26DD"/>
    <w:rsid w:val="007E392E"/>
    <w:rsid w:val="007F1CF4"/>
    <w:rsid w:val="00802BAD"/>
    <w:rsid w:val="008058F6"/>
    <w:rsid w:val="00814548"/>
    <w:rsid w:val="00827971"/>
    <w:rsid w:val="00833C73"/>
    <w:rsid w:val="0084662A"/>
    <w:rsid w:val="008614A8"/>
    <w:rsid w:val="00874342"/>
    <w:rsid w:val="00876ECE"/>
    <w:rsid w:val="00886A17"/>
    <w:rsid w:val="00894CF0"/>
    <w:rsid w:val="008963C3"/>
    <w:rsid w:val="008C6144"/>
    <w:rsid w:val="008C764D"/>
    <w:rsid w:val="008D023F"/>
    <w:rsid w:val="008D037F"/>
    <w:rsid w:val="008D2D13"/>
    <w:rsid w:val="008D7FBF"/>
    <w:rsid w:val="008F39E7"/>
    <w:rsid w:val="00902CD7"/>
    <w:rsid w:val="00912E74"/>
    <w:rsid w:val="00912FB9"/>
    <w:rsid w:val="00926689"/>
    <w:rsid w:val="009267A1"/>
    <w:rsid w:val="00931CCC"/>
    <w:rsid w:val="00934753"/>
    <w:rsid w:val="00934CBE"/>
    <w:rsid w:val="009369AE"/>
    <w:rsid w:val="009433AE"/>
    <w:rsid w:val="009448C9"/>
    <w:rsid w:val="0094674E"/>
    <w:rsid w:val="009512BD"/>
    <w:rsid w:val="00957095"/>
    <w:rsid w:val="00957A06"/>
    <w:rsid w:val="0096091B"/>
    <w:rsid w:val="00961125"/>
    <w:rsid w:val="00977858"/>
    <w:rsid w:val="00977DC6"/>
    <w:rsid w:val="009A28FA"/>
    <w:rsid w:val="009A7E05"/>
    <w:rsid w:val="009B775B"/>
    <w:rsid w:val="009C0A9F"/>
    <w:rsid w:val="009C4E32"/>
    <w:rsid w:val="009C776A"/>
    <w:rsid w:val="009E7421"/>
    <w:rsid w:val="00A02AEF"/>
    <w:rsid w:val="00A051B3"/>
    <w:rsid w:val="00A10BD6"/>
    <w:rsid w:val="00A11D38"/>
    <w:rsid w:val="00A232EB"/>
    <w:rsid w:val="00A26CC8"/>
    <w:rsid w:val="00A273DD"/>
    <w:rsid w:val="00A32839"/>
    <w:rsid w:val="00A32BB3"/>
    <w:rsid w:val="00A34D6D"/>
    <w:rsid w:val="00A36C7C"/>
    <w:rsid w:val="00A51445"/>
    <w:rsid w:val="00A53549"/>
    <w:rsid w:val="00A550E8"/>
    <w:rsid w:val="00A57C5E"/>
    <w:rsid w:val="00A704F0"/>
    <w:rsid w:val="00A90FB8"/>
    <w:rsid w:val="00A97366"/>
    <w:rsid w:val="00AA2ED7"/>
    <w:rsid w:val="00AB347E"/>
    <w:rsid w:val="00AB3B6A"/>
    <w:rsid w:val="00AB73C5"/>
    <w:rsid w:val="00AC012D"/>
    <w:rsid w:val="00AC3880"/>
    <w:rsid w:val="00AE22D4"/>
    <w:rsid w:val="00AE6B99"/>
    <w:rsid w:val="00AF0847"/>
    <w:rsid w:val="00AF7A2F"/>
    <w:rsid w:val="00B03AC3"/>
    <w:rsid w:val="00B064E3"/>
    <w:rsid w:val="00B06DF4"/>
    <w:rsid w:val="00B10CAD"/>
    <w:rsid w:val="00B11600"/>
    <w:rsid w:val="00B11747"/>
    <w:rsid w:val="00B232E7"/>
    <w:rsid w:val="00B34602"/>
    <w:rsid w:val="00B46E34"/>
    <w:rsid w:val="00B56A35"/>
    <w:rsid w:val="00B63F91"/>
    <w:rsid w:val="00B83720"/>
    <w:rsid w:val="00B83F18"/>
    <w:rsid w:val="00B97D2C"/>
    <w:rsid w:val="00BA5BA4"/>
    <w:rsid w:val="00BC2373"/>
    <w:rsid w:val="00BD3A22"/>
    <w:rsid w:val="00BE1A11"/>
    <w:rsid w:val="00BE2B74"/>
    <w:rsid w:val="00BE4A15"/>
    <w:rsid w:val="00BE777F"/>
    <w:rsid w:val="00BF0253"/>
    <w:rsid w:val="00BF34F8"/>
    <w:rsid w:val="00C128BE"/>
    <w:rsid w:val="00C2245C"/>
    <w:rsid w:val="00C27600"/>
    <w:rsid w:val="00C276C2"/>
    <w:rsid w:val="00C304C0"/>
    <w:rsid w:val="00C308F2"/>
    <w:rsid w:val="00C36730"/>
    <w:rsid w:val="00C367EE"/>
    <w:rsid w:val="00C55AB9"/>
    <w:rsid w:val="00C56B49"/>
    <w:rsid w:val="00C608BF"/>
    <w:rsid w:val="00C75740"/>
    <w:rsid w:val="00C82017"/>
    <w:rsid w:val="00C82A61"/>
    <w:rsid w:val="00C83FFC"/>
    <w:rsid w:val="00C8431D"/>
    <w:rsid w:val="00C876EC"/>
    <w:rsid w:val="00C9452F"/>
    <w:rsid w:val="00CB0D0A"/>
    <w:rsid w:val="00CB1EDE"/>
    <w:rsid w:val="00CB55E4"/>
    <w:rsid w:val="00CD3109"/>
    <w:rsid w:val="00CE3B8D"/>
    <w:rsid w:val="00D165E2"/>
    <w:rsid w:val="00D218EF"/>
    <w:rsid w:val="00D2319D"/>
    <w:rsid w:val="00D24C41"/>
    <w:rsid w:val="00D24F37"/>
    <w:rsid w:val="00D27FF8"/>
    <w:rsid w:val="00D30301"/>
    <w:rsid w:val="00D506CE"/>
    <w:rsid w:val="00D637FC"/>
    <w:rsid w:val="00D65E12"/>
    <w:rsid w:val="00D716D2"/>
    <w:rsid w:val="00D83550"/>
    <w:rsid w:val="00D83B89"/>
    <w:rsid w:val="00D874DD"/>
    <w:rsid w:val="00DA101A"/>
    <w:rsid w:val="00DA2560"/>
    <w:rsid w:val="00DA2C0C"/>
    <w:rsid w:val="00DA3465"/>
    <w:rsid w:val="00DA3959"/>
    <w:rsid w:val="00DA6536"/>
    <w:rsid w:val="00DC0774"/>
    <w:rsid w:val="00DC1F3A"/>
    <w:rsid w:val="00DC2935"/>
    <w:rsid w:val="00DC6D51"/>
    <w:rsid w:val="00DC7003"/>
    <w:rsid w:val="00DD2B0B"/>
    <w:rsid w:val="00DD6AD0"/>
    <w:rsid w:val="00DF157E"/>
    <w:rsid w:val="00DF3C1E"/>
    <w:rsid w:val="00DF48CD"/>
    <w:rsid w:val="00DF5503"/>
    <w:rsid w:val="00E029F1"/>
    <w:rsid w:val="00E039EF"/>
    <w:rsid w:val="00E13225"/>
    <w:rsid w:val="00E25D00"/>
    <w:rsid w:val="00E25D62"/>
    <w:rsid w:val="00E27E94"/>
    <w:rsid w:val="00E33238"/>
    <w:rsid w:val="00E36674"/>
    <w:rsid w:val="00E36764"/>
    <w:rsid w:val="00E547DB"/>
    <w:rsid w:val="00E61CF6"/>
    <w:rsid w:val="00E64FE5"/>
    <w:rsid w:val="00E71A1B"/>
    <w:rsid w:val="00E7622C"/>
    <w:rsid w:val="00E76EE0"/>
    <w:rsid w:val="00E80A32"/>
    <w:rsid w:val="00E84F6B"/>
    <w:rsid w:val="00E9493F"/>
    <w:rsid w:val="00EA443E"/>
    <w:rsid w:val="00EA5C5A"/>
    <w:rsid w:val="00EB4F34"/>
    <w:rsid w:val="00EB578C"/>
    <w:rsid w:val="00EB6126"/>
    <w:rsid w:val="00EB771E"/>
    <w:rsid w:val="00EE44AA"/>
    <w:rsid w:val="00EF1A2F"/>
    <w:rsid w:val="00EF376D"/>
    <w:rsid w:val="00F053AA"/>
    <w:rsid w:val="00F25C63"/>
    <w:rsid w:val="00F30572"/>
    <w:rsid w:val="00F305B4"/>
    <w:rsid w:val="00F33F68"/>
    <w:rsid w:val="00F452A4"/>
    <w:rsid w:val="00F51664"/>
    <w:rsid w:val="00F52D2E"/>
    <w:rsid w:val="00F60600"/>
    <w:rsid w:val="00F71E3E"/>
    <w:rsid w:val="00F77312"/>
    <w:rsid w:val="00F80B7F"/>
    <w:rsid w:val="00FC1674"/>
    <w:rsid w:val="00FC1FAF"/>
    <w:rsid w:val="00FD3529"/>
    <w:rsid w:val="00FE02D4"/>
    <w:rsid w:val="00FE55B7"/>
    <w:rsid w:val="00FE65A2"/>
    <w:rsid w:val="00FE6C30"/>
    <w:rsid w:val="00FF248D"/>
    <w:rsid w:val="00FF24F9"/>
    <w:rsid w:val="00FF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8DFC3"/>
  <w15:chartTrackingRefBased/>
  <w15:docId w15:val="{72A75261-5041-8E47-960C-10EC7822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445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0FDE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="Times New Roman"/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FDE"/>
    <w:rPr>
      <w:rFonts w:ascii="Times New Roman" w:eastAsiaTheme="majorEastAsia" w:hAnsi="Times New Roman" w:cs="Times New Roman"/>
      <w:b/>
      <w:sz w:val="28"/>
      <w:szCs w:val="22"/>
      <w:lang w:val="en-GB"/>
    </w:rPr>
  </w:style>
  <w:style w:type="table" w:styleId="PlainTable2">
    <w:name w:val="Plain Table 2"/>
    <w:basedOn w:val="TableNormal"/>
    <w:uiPriority w:val="42"/>
    <w:rsid w:val="00A5144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2</cp:revision>
  <dcterms:created xsi:type="dcterms:W3CDTF">2025-10-26T10:51:00Z</dcterms:created>
  <dcterms:modified xsi:type="dcterms:W3CDTF">2025-10-26T14:41:00Z</dcterms:modified>
</cp:coreProperties>
</file>